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574FA" w14:textId="66FE58D6" w:rsidR="00291160" w:rsidRPr="00291160" w:rsidRDefault="00291160" w:rsidP="00291160">
      <w:pPr>
        <w:pStyle w:val="a3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291160">
        <w:rPr>
          <w:rFonts w:ascii="Times New Roman" w:hAnsi="Times New Roman" w:cs="Times New Roman"/>
          <w:b/>
          <w:bCs/>
          <w:sz w:val="21"/>
          <w:szCs w:val="21"/>
        </w:rPr>
        <w:t xml:space="preserve">S5 Table. </w:t>
      </w:r>
      <w:r w:rsidRPr="00291160">
        <w:rPr>
          <w:rFonts w:ascii="Times New Roman" w:hAnsi="Times New Roman" w:cs="Times New Roman"/>
          <w:b/>
          <w:bCs/>
          <w:sz w:val="21"/>
          <w:szCs w:val="21"/>
        </w:rPr>
        <w:t>Adjusted Scale Efficiency of Higher Education in Western China (2010-2022)</w:t>
      </w:r>
    </w:p>
    <w:tbl>
      <w:tblPr>
        <w:tblW w:w="11658" w:type="dxa"/>
        <w:tblInd w:w="-1678" w:type="dxa"/>
        <w:tblLook w:val="04A0" w:firstRow="1" w:lastRow="0" w:firstColumn="1" w:lastColumn="0" w:noHBand="0" w:noVBand="1"/>
      </w:tblPr>
      <w:tblGrid>
        <w:gridCol w:w="1067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637"/>
      </w:tblGrid>
      <w:tr w:rsidR="00291160" w:rsidRPr="00291160" w14:paraId="66C00B9B" w14:textId="77777777" w:rsidTr="00291160">
        <w:trPr>
          <w:trHeight w:val="27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9C8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90A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692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DB2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524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976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39C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EAA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E53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2C1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139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92B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A6C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302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18A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E25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</w:tr>
      <w:tr w:rsidR="00291160" w:rsidRPr="00291160" w14:paraId="7B2FA5FD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17A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E2B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754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D75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688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66E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477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660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E8C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14C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1BD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A86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5D5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EDD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AC1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D28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91160" w:rsidRPr="00291160" w14:paraId="51157690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C8A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991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1E7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630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A1B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F77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725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F1C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A47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9F9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DB7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570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653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B4F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5A5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0B4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91160" w:rsidRPr="00291160" w14:paraId="6FBCAA1C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4F0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80E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DA5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181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23B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C75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619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2B2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6BF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4DC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9DF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A13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9E8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BD2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358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EE0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91160" w:rsidRPr="00291160" w14:paraId="56802126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ED5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A4C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4A6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F84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ACA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D7F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E3C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D4C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E84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92F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C72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AF7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135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F50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0B2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D87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91160" w:rsidRPr="00291160" w14:paraId="3E95EB3F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996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D6A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4EE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FC3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B30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2CC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92F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9CB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FEE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EFB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D70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691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2B4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758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6B2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346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91160" w:rsidRPr="00291160" w14:paraId="7A8F4731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A09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660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AB4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A37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12A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8B5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FC8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773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719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58B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3A6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35D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AB6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80C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735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64F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1160" w:rsidRPr="00291160" w14:paraId="19D49D56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143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68A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08F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CE9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EDF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1EE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8B2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78A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A98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0D6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862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8C1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EC2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A5A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AE4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36A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91160" w:rsidRPr="00291160" w14:paraId="4C6D6CE3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A3E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204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F63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A58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D89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951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29D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E33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BBD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4C3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CD9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247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112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947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021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8E3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91160" w:rsidRPr="00291160" w14:paraId="3923ADB6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192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D5F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95C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FC1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8BD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AB9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B78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45F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A88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81A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E7B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06D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37E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ACA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3B1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8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B29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1160" w:rsidRPr="00291160" w14:paraId="3092E840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DFB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EC4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811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EC0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9E5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485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741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916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8CB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0FF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352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B21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157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7E0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A4E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7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43F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1160" w:rsidRPr="00291160" w14:paraId="136F8EFF" w14:textId="77777777" w:rsidTr="00291160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A097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835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98B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5EE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518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90A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9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F964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422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91D0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ADC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B31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058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C31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1CC9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F80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EAE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91160" w:rsidRPr="00291160" w14:paraId="562DD61D" w14:textId="77777777" w:rsidTr="00291160">
        <w:trPr>
          <w:trHeight w:val="45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7AA5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D3A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5AA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855E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276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C7AF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4FCD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5366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476C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CC22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FC4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3E61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027A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EA18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8A83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5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9DBB" w14:textId="77777777" w:rsidR="00291160" w:rsidRPr="00291160" w:rsidRDefault="00291160" w:rsidP="002911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1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55A6A70B" w14:textId="77777777" w:rsidR="00E726D8" w:rsidRDefault="00E726D8">
      <w:pPr>
        <w:rPr>
          <w:rFonts w:hint="eastAsia"/>
        </w:rPr>
      </w:pPr>
    </w:p>
    <w:sectPr w:rsidR="00E72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160"/>
    <w:rsid w:val="001A23D2"/>
    <w:rsid w:val="001E69AB"/>
    <w:rsid w:val="00291160"/>
    <w:rsid w:val="003B2C17"/>
    <w:rsid w:val="0043033C"/>
    <w:rsid w:val="004E1E81"/>
    <w:rsid w:val="00691449"/>
    <w:rsid w:val="00835E86"/>
    <w:rsid w:val="009057F3"/>
    <w:rsid w:val="00E726D8"/>
    <w:rsid w:val="00EA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D41DE"/>
  <w15:chartTrackingRefBased/>
  <w15:docId w15:val="{DBEB08A4-5AAF-4892-A691-3DC1CCB06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9116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0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Ye</dc:creator>
  <cp:keywords/>
  <dc:description/>
  <cp:lastModifiedBy>Meng Ye</cp:lastModifiedBy>
  <cp:revision>1</cp:revision>
  <dcterms:created xsi:type="dcterms:W3CDTF">2024-11-16T14:44:00Z</dcterms:created>
  <dcterms:modified xsi:type="dcterms:W3CDTF">2024-11-16T14:46:00Z</dcterms:modified>
</cp:coreProperties>
</file>